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F7415" w14:textId="77777777" w:rsidR="00184E52" w:rsidRPr="006D0138" w:rsidRDefault="00184E52" w:rsidP="00184E52">
      <w:pPr>
        <w:pStyle w:val="Heading2"/>
        <w:rPr>
          <w:rFonts w:asciiTheme="minorHAnsi" w:hAnsiTheme="minorHAnsi" w:cstheme="minorHAnsi"/>
          <w:b/>
          <w:bCs/>
          <w:color w:val="000000" w:themeColor="text1"/>
          <w:sz w:val="36"/>
          <w:szCs w:val="36"/>
        </w:rPr>
      </w:pPr>
      <w:bookmarkStart w:id="0" w:name="_Toc128684673"/>
      <w:r w:rsidRPr="006D0138">
        <w:rPr>
          <w:rFonts w:asciiTheme="minorHAnsi" w:hAnsiTheme="minorHAnsi" w:cstheme="minorHAnsi"/>
          <w:b/>
          <w:bCs/>
          <w:color w:val="000000" w:themeColor="text1"/>
          <w:sz w:val="36"/>
          <w:szCs w:val="36"/>
        </w:rPr>
        <w:t>S</w:t>
      </w:r>
      <w:r>
        <w:rPr>
          <w:rFonts w:asciiTheme="minorHAnsi" w:hAnsiTheme="minorHAnsi" w:cstheme="minorHAnsi"/>
          <w:b/>
          <w:bCs/>
          <w:color w:val="000000" w:themeColor="text1"/>
          <w:sz w:val="36"/>
          <w:szCs w:val="36"/>
        </w:rPr>
        <w:t>4</w:t>
      </w:r>
      <w:r w:rsidRPr="006D0138">
        <w:rPr>
          <w:rFonts w:asciiTheme="minorHAnsi" w:hAnsiTheme="minorHAnsi" w:cstheme="minorHAnsi"/>
          <w:b/>
          <w:bCs/>
          <w:color w:val="000000" w:themeColor="text1"/>
          <w:sz w:val="36"/>
          <w:szCs w:val="36"/>
        </w:rPr>
        <w:t xml:space="preserve"> Table: Grading score for adverse events</w:t>
      </w:r>
      <w:bookmarkEnd w:id="0"/>
    </w:p>
    <w:p w14:paraId="4B851D2C" w14:textId="77777777" w:rsidR="00184E52" w:rsidRPr="00C575D5" w:rsidRDefault="00184E52" w:rsidP="00184E52">
      <w:pPr>
        <w:pStyle w:val="Heading2"/>
      </w:pPr>
    </w:p>
    <w:tbl>
      <w:tblPr>
        <w:tblW w:w="0" w:type="auto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1134"/>
        <w:gridCol w:w="7161"/>
      </w:tblGrid>
      <w:tr w:rsidR="00184E52" w:rsidRPr="00C575D5" w14:paraId="1784E0AC" w14:textId="77777777" w:rsidTr="003833ED">
        <w:tc>
          <w:tcPr>
            <w:tcW w:w="7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4CBD0F21" w14:textId="77777777" w:rsidR="00184E52" w:rsidRPr="00C575D5" w:rsidRDefault="00184E52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b/>
                <w:bCs/>
                <w:lang w:eastAsia="en-GB"/>
              </w:rPr>
              <w:t>Grade</w:t>
            </w:r>
            <w:r w:rsidRPr="00C575D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FA3F48" w14:textId="77777777" w:rsidR="00184E52" w:rsidRPr="00C575D5" w:rsidRDefault="00184E52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b/>
                <w:bCs/>
                <w:lang w:eastAsia="en-GB"/>
              </w:rPr>
              <w:t>Grading</w:t>
            </w:r>
            <w:r w:rsidRPr="00C575D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6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5A5BEA" w14:textId="77777777" w:rsidR="00184E52" w:rsidRPr="00C575D5" w:rsidRDefault="00184E52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b/>
                <w:bCs/>
                <w:lang w:eastAsia="en-GB"/>
              </w:rPr>
              <w:t>Definition</w:t>
            </w:r>
            <w:r w:rsidRPr="00C575D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184E52" w:rsidRPr="00C575D5" w14:paraId="20EFEBE1" w14:textId="77777777" w:rsidTr="003833ED">
        <w:tc>
          <w:tcPr>
            <w:tcW w:w="7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ABF6F5" w14:textId="77777777" w:rsidR="00184E52" w:rsidRPr="00C575D5" w:rsidRDefault="00184E52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val="en-US" w:eastAsia="en-GB"/>
              </w:rPr>
              <w:t>1</w:t>
            </w:r>
            <w:r w:rsidRPr="00C575D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2DF1FD" w14:textId="77777777" w:rsidR="00184E52" w:rsidRPr="00C575D5" w:rsidRDefault="00184E52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val="en-US" w:eastAsia="en-GB"/>
              </w:rPr>
              <w:t>Mild</w:t>
            </w:r>
            <w:r w:rsidRPr="00C575D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A960B5" w14:textId="77777777" w:rsidR="00184E52" w:rsidRPr="00C575D5" w:rsidRDefault="00184E52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val="en-US" w:eastAsia="en-GB"/>
              </w:rPr>
              <w:t>Awareness of symptom but tolerated; transient or mild discomfort; little or no medical intervention required</w:t>
            </w:r>
            <w:r w:rsidRPr="00C575D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184E52" w:rsidRPr="00C575D5" w14:paraId="184AB208" w14:textId="77777777" w:rsidTr="003833ED">
        <w:tc>
          <w:tcPr>
            <w:tcW w:w="7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38CE69" w14:textId="77777777" w:rsidR="00184E52" w:rsidRPr="00C575D5" w:rsidRDefault="00184E52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val="en-US" w:eastAsia="en-GB"/>
              </w:rPr>
              <w:t>2</w:t>
            </w:r>
            <w:r w:rsidRPr="00C575D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536A69" w14:textId="77777777" w:rsidR="00184E52" w:rsidRPr="00C575D5" w:rsidRDefault="00184E52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val="en-US" w:eastAsia="en-GB"/>
              </w:rPr>
              <w:t>Moderate</w:t>
            </w:r>
            <w:r w:rsidRPr="00C575D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2616EF" w14:textId="77777777" w:rsidR="00184E52" w:rsidRPr="00C575D5" w:rsidRDefault="00184E52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val="en-US" w:eastAsia="en-GB"/>
              </w:rPr>
              <w:t>Discomfort enough to cause limitation of usual activity (some assistance may be needed); some medical intervention or therapy required</w:t>
            </w:r>
            <w:r w:rsidRPr="00C575D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184E52" w:rsidRPr="00C575D5" w14:paraId="15ED909D" w14:textId="77777777" w:rsidTr="003833ED">
        <w:tc>
          <w:tcPr>
            <w:tcW w:w="709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049CA345" w14:textId="77777777" w:rsidR="00184E52" w:rsidRPr="00C575D5" w:rsidRDefault="00184E52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val="en-US" w:eastAsia="en-GB"/>
              </w:rPr>
              <w:t>3</w:t>
            </w:r>
            <w:r w:rsidRPr="00C575D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083030B0" w14:textId="77777777" w:rsidR="00184E52" w:rsidRPr="00C575D5" w:rsidRDefault="00184E52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val="en-US" w:eastAsia="en-GB"/>
              </w:rPr>
              <w:t>Severe</w:t>
            </w:r>
            <w:r w:rsidRPr="00C575D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7161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3BC88044" w14:textId="77777777" w:rsidR="00184E52" w:rsidRPr="00C575D5" w:rsidRDefault="00184E52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val="en-US" w:eastAsia="en-GB"/>
              </w:rPr>
              <w:t xml:space="preserve">Significant interference with daily activity; some assistance usually required; medical intervention/therapy required; </w:t>
            </w:r>
            <w:proofErr w:type="spellStart"/>
            <w:r w:rsidRPr="00C575D5">
              <w:rPr>
                <w:rFonts w:eastAsia="Times New Roman" w:cstheme="minorHAnsi"/>
                <w:lang w:val="en-US" w:eastAsia="en-GB"/>
              </w:rPr>
              <w:t>hospitalisation</w:t>
            </w:r>
            <w:proofErr w:type="spellEnd"/>
            <w:r w:rsidRPr="00C575D5">
              <w:rPr>
                <w:rFonts w:eastAsia="Times New Roman" w:cstheme="minorHAnsi"/>
                <w:lang w:val="en-US" w:eastAsia="en-GB"/>
              </w:rPr>
              <w:t xml:space="preserve"> possible</w:t>
            </w:r>
            <w:r w:rsidRPr="00C575D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184E52" w:rsidRPr="00C575D5" w14:paraId="51C47C11" w14:textId="77777777" w:rsidTr="003833ED">
        <w:tc>
          <w:tcPr>
            <w:tcW w:w="709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D19DB1" w14:textId="77777777" w:rsidR="00184E52" w:rsidRPr="00C575D5" w:rsidRDefault="00184E52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C575D5">
              <w:rPr>
                <w:rFonts w:eastAsia="Times New Roman" w:cstheme="minorHAnsi"/>
                <w:lang w:val="en-US"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9B7427" w14:textId="77777777" w:rsidR="00184E52" w:rsidRPr="00C575D5" w:rsidRDefault="00184E52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C575D5">
              <w:rPr>
                <w:rFonts w:eastAsia="Times New Roman" w:cstheme="minorHAnsi"/>
                <w:lang w:val="en-US" w:eastAsia="en-GB"/>
              </w:rPr>
              <w:t>Potentially Life threatening</w:t>
            </w:r>
          </w:p>
        </w:tc>
        <w:tc>
          <w:tcPr>
            <w:tcW w:w="7161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C3E8BE" w14:textId="77777777" w:rsidR="00184E52" w:rsidRPr="00C575D5" w:rsidRDefault="00184E52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C575D5">
              <w:rPr>
                <w:rFonts w:cstheme="minorHAnsi"/>
              </w:rPr>
              <w:t>A&amp;E visit or hospitalisation</w:t>
            </w:r>
          </w:p>
        </w:tc>
      </w:tr>
    </w:tbl>
    <w:p w14:paraId="5BAECA93" w14:textId="77777777" w:rsidR="00611FBC" w:rsidRDefault="00611FBC"/>
    <w:sectPr w:rsidR="00611FBC" w:rsidSect="00650F4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E52"/>
    <w:rsid w:val="000756CC"/>
    <w:rsid w:val="00077459"/>
    <w:rsid w:val="00101C8D"/>
    <w:rsid w:val="00127211"/>
    <w:rsid w:val="00127C93"/>
    <w:rsid w:val="001540B2"/>
    <w:rsid w:val="00170B9B"/>
    <w:rsid w:val="00184E52"/>
    <w:rsid w:val="001C6F7F"/>
    <w:rsid w:val="001D31B7"/>
    <w:rsid w:val="001E0116"/>
    <w:rsid w:val="00234631"/>
    <w:rsid w:val="00245C2D"/>
    <w:rsid w:val="002977C6"/>
    <w:rsid w:val="002A1037"/>
    <w:rsid w:val="002D2E8A"/>
    <w:rsid w:val="00343F8A"/>
    <w:rsid w:val="00346E28"/>
    <w:rsid w:val="00356F37"/>
    <w:rsid w:val="0036119C"/>
    <w:rsid w:val="00373292"/>
    <w:rsid w:val="0038139B"/>
    <w:rsid w:val="0038614A"/>
    <w:rsid w:val="003A44BE"/>
    <w:rsid w:val="003C0A8F"/>
    <w:rsid w:val="003F094B"/>
    <w:rsid w:val="003F5406"/>
    <w:rsid w:val="003F701E"/>
    <w:rsid w:val="00402963"/>
    <w:rsid w:val="00432F60"/>
    <w:rsid w:val="0043616A"/>
    <w:rsid w:val="00455964"/>
    <w:rsid w:val="004E18C1"/>
    <w:rsid w:val="004F19F1"/>
    <w:rsid w:val="004F67D3"/>
    <w:rsid w:val="00536A02"/>
    <w:rsid w:val="0054649F"/>
    <w:rsid w:val="00554BE6"/>
    <w:rsid w:val="00557230"/>
    <w:rsid w:val="005A3269"/>
    <w:rsid w:val="005F0498"/>
    <w:rsid w:val="005F1BD6"/>
    <w:rsid w:val="00611FBC"/>
    <w:rsid w:val="00613101"/>
    <w:rsid w:val="00650F46"/>
    <w:rsid w:val="006636B2"/>
    <w:rsid w:val="006F08BD"/>
    <w:rsid w:val="006F21F8"/>
    <w:rsid w:val="008132BA"/>
    <w:rsid w:val="00863BCE"/>
    <w:rsid w:val="008E66F4"/>
    <w:rsid w:val="00904B2B"/>
    <w:rsid w:val="00966515"/>
    <w:rsid w:val="009936AC"/>
    <w:rsid w:val="00994227"/>
    <w:rsid w:val="009D3BA3"/>
    <w:rsid w:val="009D4AB3"/>
    <w:rsid w:val="00A07BD2"/>
    <w:rsid w:val="00A3686F"/>
    <w:rsid w:val="00A540A5"/>
    <w:rsid w:val="00A878F9"/>
    <w:rsid w:val="00AC751A"/>
    <w:rsid w:val="00AD6C67"/>
    <w:rsid w:val="00B353DD"/>
    <w:rsid w:val="00BA5F31"/>
    <w:rsid w:val="00C20EA8"/>
    <w:rsid w:val="00C32BB8"/>
    <w:rsid w:val="00C42132"/>
    <w:rsid w:val="00C93BE1"/>
    <w:rsid w:val="00D059E7"/>
    <w:rsid w:val="00D0663E"/>
    <w:rsid w:val="00D116A9"/>
    <w:rsid w:val="00D22C52"/>
    <w:rsid w:val="00D3735E"/>
    <w:rsid w:val="00D52E70"/>
    <w:rsid w:val="00D75D26"/>
    <w:rsid w:val="00D843FF"/>
    <w:rsid w:val="00DC1D69"/>
    <w:rsid w:val="00DF4A26"/>
    <w:rsid w:val="00E3724E"/>
    <w:rsid w:val="00EC411E"/>
    <w:rsid w:val="00EE0771"/>
    <w:rsid w:val="00F25DB2"/>
    <w:rsid w:val="00F453A4"/>
    <w:rsid w:val="00FC1E2E"/>
    <w:rsid w:val="00FD2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2180B3"/>
  <w15:chartTrackingRefBased/>
  <w15:docId w15:val="{C2F48F92-D247-B443-B57B-1A51438B3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E52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4E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84E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Robinson</dc:creator>
  <cp:keywords/>
  <dc:description/>
  <cp:lastModifiedBy>Ryan Robinson</cp:lastModifiedBy>
  <cp:revision>1</cp:revision>
  <dcterms:created xsi:type="dcterms:W3CDTF">2023-03-20T22:09:00Z</dcterms:created>
  <dcterms:modified xsi:type="dcterms:W3CDTF">2023-03-20T22:09:00Z</dcterms:modified>
</cp:coreProperties>
</file>